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6A919" w14:textId="77777777" w:rsidR="00B9561C" w:rsidRPr="00733714" w:rsidRDefault="00470DF5">
      <w:pPr>
        <w:rPr>
          <w:b/>
          <w:lang w:val="en-US"/>
        </w:rPr>
      </w:pPr>
      <w:r w:rsidRPr="00733714">
        <w:rPr>
          <w:b/>
          <w:lang w:val="en-US"/>
        </w:rPr>
        <w:t>SUPPLEMENTARY TABLES</w:t>
      </w:r>
    </w:p>
    <w:p w14:paraId="53012D27" w14:textId="2445810B" w:rsidR="00470DF5" w:rsidRDefault="00470DF5">
      <w:pPr>
        <w:rPr>
          <w:lang w:val="en-US"/>
        </w:rPr>
      </w:pPr>
      <w:r w:rsidRPr="00470DF5">
        <w:rPr>
          <w:b/>
          <w:lang w:val="en-US"/>
        </w:rPr>
        <w:t xml:space="preserve">Supplementary Table S1. </w:t>
      </w:r>
      <w:r w:rsidRPr="00470DF5">
        <w:rPr>
          <w:lang w:val="en-US"/>
        </w:rPr>
        <w:t>Genetic polymorphisms included in the study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963"/>
        <w:gridCol w:w="1426"/>
        <w:gridCol w:w="1607"/>
        <w:gridCol w:w="1549"/>
        <w:gridCol w:w="755"/>
      </w:tblGrid>
      <w:tr w:rsidR="00470DF5" w:rsidRPr="00470DF5" w14:paraId="749985A0" w14:textId="77777777" w:rsidTr="00470DF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2E23A8" w14:textId="77777777" w:rsidR="00470DF5" w:rsidRPr="00470DF5" w:rsidRDefault="00470DF5" w:rsidP="00470DF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proofErr w:type="spellStart"/>
            <w:r w:rsidRPr="00470DF5">
              <w:rPr>
                <w:rFonts w:eastAsia="Times New Roman" w:cs="Calibri"/>
                <w:b/>
                <w:bCs/>
                <w:color w:val="000000"/>
              </w:rPr>
              <w:t>rs</w:t>
            </w:r>
            <w:proofErr w:type="spellEnd"/>
            <w:r w:rsidRPr="00470DF5">
              <w:rPr>
                <w:rFonts w:eastAsia="Times New Roman" w:cs="Calibri"/>
                <w:b/>
                <w:bCs/>
                <w:color w:val="000000"/>
              </w:rPr>
              <w:t xml:space="preserve"> </w:t>
            </w:r>
            <w:proofErr w:type="spellStart"/>
            <w:r w:rsidRPr="00470DF5">
              <w:rPr>
                <w:rFonts w:eastAsia="Times New Roman" w:cs="Calibri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1AD2D9" w14:textId="77777777" w:rsidR="00470DF5" w:rsidRPr="00470DF5" w:rsidRDefault="00470DF5" w:rsidP="00470DF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470DF5">
              <w:rPr>
                <w:rFonts w:eastAsia="Times New Roman" w:cs="Calibri"/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17C18D" w14:textId="77777777" w:rsidR="00470DF5" w:rsidRPr="00470DF5" w:rsidRDefault="00470DF5" w:rsidP="00470DF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470DF5">
              <w:rPr>
                <w:rFonts w:eastAsia="Times New Roman" w:cs="Calibri"/>
                <w:b/>
                <w:bCs/>
                <w:color w:val="00000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68F538" w14:textId="77777777" w:rsidR="00470DF5" w:rsidRPr="00470DF5" w:rsidRDefault="00470DF5" w:rsidP="00470DF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470DF5">
              <w:rPr>
                <w:rFonts w:eastAsia="Times New Roman" w:cs="Calibri"/>
                <w:b/>
                <w:bCs/>
                <w:color w:val="000000"/>
              </w:rPr>
              <w:t xml:space="preserve">Reference </w:t>
            </w:r>
            <w:proofErr w:type="spellStart"/>
            <w:r w:rsidRPr="00470DF5">
              <w:rPr>
                <w:rFonts w:eastAsia="Times New Roman" w:cs="Calibri"/>
                <w:b/>
                <w:bCs/>
                <w:color w:val="000000"/>
              </w:rPr>
              <w:t>alle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944B9E" w14:textId="77777777" w:rsidR="00470DF5" w:rsidRPr="00470DF5" w:rsidRDefault="00470DF5" w:rsidP="00470DF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proofErr w:type="spellStart"/>
            <w:r w:rsidRPr="00470DF5">
              <w:rPr>
                <w:rFonts w:eastAsia="Times New Roman" w:cs="Calibri"/>
                <w:b/>
                <w:bCs/>
                <w:color w:val="000000"/>
              </w:rPr>
              <w:t>Alternate</w:t>
            </w:r>
            <w:proofErr w:type="spellEnd"/>
            <w:r w:rsidRPr="00470DF5">
              <w:rPr>
                <w:rFonts w:eastAsia="Times New Roman" w:cs="Calibri"/>
                <w:b/>
                <w:bCs/>
                <w:color w:val="000000"/>
              </w:rPr>
              <w:t xml:space="preserve"> </w:t>
            </w:r>
            <w:proofErr w:type="spellStart"/>
            <w:r w:rsidRPr="00470DF5">
              <w:rPr>
                <w:rFonts w:eastAsia="Times New Roman" w:cs="Calibri"/>
                <w:b/>
                <w:bCs/>
                <w:color w:val="000000"/>
              </w:rPr>
              <w:t>alle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25EA48" w14:textId="77777777" w:rsidR="00470DF5" w:rsidRPr="00470DF5" w:rsidRDefault="00470DF5" w:rsidP="00470DF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470DF5">
              <w:rPr>
                <w:rFonts w:eastAsia="Times New Roman" w:cs="Calibri"/>
                <w:b/>
                <w:bCs/>
                <w:color w:val="000000"/>
              </w:rPr>
              <w:t>HWE</w:t>
            </w:r>
          </w:p>
        </w:tc>
      </w:tr>
      <w:tr w:rsidR="009836FD" w:rsidRPr="00470DF5" w14:paraId="119D335C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312D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947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747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19B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67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141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9EE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DA29" w14:textId="5202D6F2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35</w:t>
            </w:r>
          </w:p>
        </w:tc>
      </w:tr>
      <w:tr w:rsidR="009836FD" w:rsidRPr="00470DF5" w14:paraId="0B03D52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097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4127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6A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065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688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2E19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48C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7D004" w14:textId="51FCF36E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06</w:t>
            </w:r>
          </w:p>
        </w:tc>
      </w:tr>
      <w:tr w:rsidR="009836FD" w:rsidRPr="00470DF5" w14:paraId="7756E8D0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759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5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B51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E72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0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F0A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1726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FCB4B" w14:textId="7013A3EA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1</w:t>
            </w:r>
          </w:p>
        </w:tc>
      </w:tr>
      <w:tr w:rsidR="009836FD" w:rsidRPr="00470DF5" w14:paraId="55080677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7B5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221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AC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ECB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0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430E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5B9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4ACA" w14:textId="3C8449DC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</w:t>
            </w:r>
          </w:p>
        </w:tc>
      </w:tr>
      <w:tr w:rsidR="009836FD" w:rsidRPr="00470DF5" w14:paraId="0FC226B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05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689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8BF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B7E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1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211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3E3A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01A0" w14:textId="3A124E85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5</w:t>
            </w:r>
          </w:p>
        </w:tc>
      </w:tr>
      <w:tr w:rsidR="009836FD" w:rsidRPr="00470DF5" w14:paraId="74633067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71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36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AEC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3CA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1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67D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BF5C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11519" w14:textId="6B5B16BC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52</w:t>
            </w:r>
          </w:p>
        </w:tc>
      </w:tr>
      <w:tr w:rsidR="009836FD" w:rsidRPr="00470DF5" w14:paraId="52933B70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D4D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728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BB2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D35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1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1E6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039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F40C" w14:textId="20842302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10</w:t>
            </w:r>
          </w:p>
        </w:tc>
      </w:tr>
      <w:tr w:rsidR="009836FD" w:rsidRPr="00470DF5" w14:paraId="155AEEBE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1A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687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F97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CEA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15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ABA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9DA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D8CC" w14:textId="083FCF2F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51</w:t>
            </w:r>
          </w:p>
        </w:tc>
      </w:tr>
      <w:tr w:rsidR="009836FD" w:rsidRPr="00470DF5" w14:paraId="440E224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A05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19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7DED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A48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1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5239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137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D137" w14:textId="12FBEE2E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0</w:t>
            </w:r>
          </w:p>
        </w:tc>
      </w:tr>
      <w:tr w:rsidR="009836FD" w:rsidRPr="00470DF5" w14:paraId="727259EE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6B2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221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EEC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838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2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1BE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2D95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F7D9B" w14:textId="65ED25B6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58</w:t>
            </w:r>
          </w:p>
        </w:tc>
      </w:tr>
      <w:tr w:rsidR="009836FD" w:rsidRPr="00470DF5" w14:paraId="6C2BB1A9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E94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947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751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1E0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2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5D4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329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585D" w14:textId="55CCB080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18</w:t>
            </w:r>
          </w:p>
        </w:tc>
      </w:tr>
      <w:tr w:rsidR="009836FD" w:rsidRPr="00470DF5" w14:paraId="6CEC1B93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45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52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98D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286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28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FA9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5B56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C748" w14:textId="289C023B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2</w:t>
            </w:r>
          </w:p>
        </w:tc>
      </w:tr>
      <w:tr w:rsidR="009836FD" w:rsidRPr="00470DF5" w14:paraId="228A25DD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D18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42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52D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3AE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2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A0B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FB59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883C" w14:textId="040E6236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7</w:t>
            </w:r>
          </w:p>
        </w:tc>
      </w:tr>
      <w:tr w:rsidR="009836FD" w:rsidRPr="00470DF5" w14:paraId="1D29C03D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4E6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42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907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C0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3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70D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B97A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6132" w14:textId="36DA5DC0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9</w:t>
            </w:r>
          </w:p>
        </w:tc>
      </w:tr>
      <w:tr w:rsidR="009836FD" w:rsidRPr="00470DF5" w14:paraId="6B29761E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E6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939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F29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B19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35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C76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FF3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D7E76" w14:textId="724B6810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45</w:t>
            </w:r>
          </w:p>
        </w:tc>
      </w:tr>
      <w:tr w:rsidR="009836FD" w:rsidRPr="00470DF5" w14:paraId="38D38D9C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437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691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6C6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418D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4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A1A6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5EE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B398" w14:textId="51E41B6F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00</w:t>
            </w:r>
          </w:p>
        </w:tc>
      </w:tr>
      <w:tr w:rsidR="009836FD" w:rsidRPr="00470DF5" w14:paraId="1E9BD96F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66C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9472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903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A45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6:4674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92A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4D1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6B01" w14:textId="36FD4146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0</w:t>
            </w:r>
          </w:p>
        </w:tc>
      </w:tr>
      <w:tr w:rsidR="009836FD" w:rsidRPr="00470DF5" w14:paraId="50E38597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498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838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571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180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2:124777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ACB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859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486F" w14:textId="2CBDED01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5</w:t>
            </w:r>
          </w:p>
        </w:tc>
      </w:tr>
      <w:tr w:rsidR="009836FD" w:rsidRPr="00470DF5" w14:paraId="6A4A0239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E5B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B07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6DB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2:12480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FC7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260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F155" w14:textId="0D39F949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</w:t>
            </w:r>
          </w:p>
        </w:tc>
      </w:tr>
      <w:tr w:rsidR="009836FD" w:rsidRPr="00470DF5" w14:paraId="36ABF2E0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355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227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8B3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A38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2:12481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71FA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532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802D" w14:textId="041D28A9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</w:t>
            </w:r>
          </w:p>
        </w:tc>
      </w:tr>
      <w:tr w:rsidR="009836FD" w:rsidRPr="00470DF5" w14:paraId="3BA76D02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B8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1057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FD0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2FA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2:12482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47F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DBEE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6E837" w14:textId="6DAD854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</w:t>
            </w:r>
          </w:p>
        </w:tc>
      </w:tr>
      <w:tr w:rsidR="009836FD" w:rsidRPr="00470DF5" w14:paraId="0B03BA1A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B63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84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F8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4E6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2:12482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816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E1F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1EF0" w14:textId="34DEE33D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6</w:t>
            </w:r>
          </w:p>
        </w:tc>
      </w:tr>
      <w:tr w:rsidR="009836FD" w:rsidRPr="00470DF5" w14:paraId="0EBC0BD5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33E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06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61E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1F0D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68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0A8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41A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5E44" w14:textId="65C06B1B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4</w:t>
            </w:r>
          </w:p>
        </w:tc>
      </w:tr>
      <w:tr w:rsidR="009836FD" w:rsidRPr="00470DF5" w14:paraId="7EDA118F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958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91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A9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42F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08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A26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E98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EA22" w14:textId="729D65E4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&lt;0.001</w:t>
            </w:r>
          </w:p>
        </w:tc>
      </w:tr>
      <w:tr w:rsidR="009836FD" w:rsidRPr="00470DF5" w14:paraId="7679A417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9AC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97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99A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D7C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2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FE2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161A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09C52" w14:textId="3F02D04F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</w:t>
            </w:r>
          </w:p>
        </w:tc>
      </w:tr>
      <w:tr w:rsidR="009836FD" w:rsidRPr="00470DF5" w14:paraId="33C62B7F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104D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097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1CE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EBD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3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38A5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E09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8F39B" w14:textId="69FE29D5" w:rsidR="009836FD" w:rsidRPr="0082767F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86</w:t>
            </w:r>
          </w:p>
        </w:tc>
      </w:tr>
      <w:tr w:rsidR="009836FD" w:rsidRPr="00470DF5" w14:paraId="7D64C66D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64B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78099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94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726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33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F40A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06B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6CB9" w14:textId="5697C6FD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0</w:t>
            </w:r>
          </w:p>
        </w:tc>
      </w:tr>
      <w:tr w:rsidR="009836FD" w:rsidRPr="00470DF5" w14:paraId="4175722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FE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753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67F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F6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3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D5F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51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8606" w14:textId="17B9C65B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7</w:t>
            </w:r>
          </w:p>
        </w:tc>
      </w:tr>
      <w:tr w:rsidR="009836FD" w:rsidRPr="00470DF5" w14:paraId="41F3993D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A06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3518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5FC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84D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3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691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BA3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DF0C" w14:textId="4CFB60DB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4</w:t>
            </w:r>
          </w:p>
        </w:tc>
      </w:tr>
      <w:tr w:rsidR="009836FD" w:rsidRPr="00470DF5" w14:paraId="47E53B2C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96B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6029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23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A66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3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C4D1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4205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98738" w14:textId="62BF9C8E" w:rsidR="009836FD" w:rsidRPr="0082767F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9</w:t>
            </w:r>
          </w:p>
        </w:tc>
      </w:tr>
      <w:tr w:rsidR="009836FD" w:rsidRPr="00470DF5" w14:paraId="4B615EA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D9E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382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5C3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CB9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39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A511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5A0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00F5" w14:textId="6BE5DC1C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5</w:t>
            </w:r>
          </w:p>
        </w:tc>
      </w:tr>
      <w:tr w:rsidR="009836FD" w:rsidRPr="00470DF5" w14:paraId="3C3DFC0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6C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7817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9BB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E80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4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ADA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FB8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160F" w14:textId="6C3A06EB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4</w:t>
            </w:r>
          </w:p>
        </w:tc>
      </w:tr>
      <w:tr w:rsidR="009836FD" w:rsidRPr="00470DF5" w14:paraId="2734765C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F2A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75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E7C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763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52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DCC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BAA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1620" w14:textId="0928632E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26</w:t>
            </w:r>
          </w:p>
        </w:tc>
      </w:tr>
      <w:tr w:rsidR="009836FD" w:rsidRPr="00470DF5" w14:paraId="1DEF4BDE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6BC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07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BE2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CAD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5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FDE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183C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A5A9" w14:textId="6D718E49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0.001</w:t>
            </w:r>
          </w:p>
        </w:tc>
      </w:tr>
      <w:tr w:rsidR="009836FD" w:rsidRPr="00470DF5" w14:paraId="5FB501A1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46B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91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7D6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7E4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5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87D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F39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AF11" w14:textId="386C77A9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40</w:t>
            </w:r>
          </w:p>
        </w:tc>
      </w:tr>
      <w:tr w:rsidR="009836FD" w:rsidRPr="00470DF5" w14:paraId="6FB1113D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714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07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967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00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5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F67A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5BD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60CA" w14:textId="34377306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4</w:t>
            </w:r>
          </w:p>
        </w:tc>
      </w:tr>
      <w:tr w:rsidR="009836FD" w:rsidRPr="00470DF5" w14:paraId="4994F329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503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2076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106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E39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5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A73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F22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B873" w14:textId="4E4484D8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77</w:t>
            </w:r>
          </w:p>
        </w:tc>
      </w:tr>
      <w:tr w:rsidR="009836FD" w:rsidRPr="00470DF5" w14:paraId="2EA4410C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4E7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76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5FD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7EC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54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FFD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B93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784F" w14:textId="35A9403D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3</w:t>
            </w:r>
          </w:p>
        </w:tc>
      </w:tr>
      <w:tr w:rsidR="009836FD" w:rsidRPr="00470DF5" w14:paraId="769A51FC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34B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222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062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21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5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C6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9BE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E85F" w14:textId="391241F9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88</w:t>
            </w:r>
          </w:p>
        </w:tc>
      </w:tr>
      <w:tr w:rsidR="009836FD" w:rsidRPr="00470DF5" w14:paraId="553BFDA3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29B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669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D3A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91C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5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262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A27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9912" w14:textId="0C79B0D2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80</w:t>
            </w:r>
          </w:p>
        </w:tc>
      </w:tr>
      <w:tr w:rsidR="009836FD" w:rsidRPr="00470DF5" w14:paraId="46C30C40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359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40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112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39C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6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4AF5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4D4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7AF0" w14:textId="33812714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7</w:t>
            </w:r>
          </w:p>
        </w:tc>
      </w:tr>
      <w:tr w:rsidR="009836FD" w:rsidRPr="00470DF5" w14:paraId="4DEA473F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BC8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747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99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251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6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F83E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130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D4D8" w14:textId="1163F2D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&lt;0.001</w:t>
            </w:r>
          </w:p>
        </w:tc>
      </w:tr>
      <w:tr w:rsidR="009836FD" w:rsidRPr="00470DF5" w14:paraId="24341FA9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217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lastRenderedPageBreak/>
              <w:t>rs7789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9DF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DEC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6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811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F67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B284" w14:textId="2E778342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</w:t>
            </w:r>
          </w:p>
        </w:tc>
      </w:tr>
      <w:tr w:rsidR="009836FD" w:rsidRPr="00470DF5" w14:paraId="2B0D2E5A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689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91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4CA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C72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6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81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440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4419" w14:textId="39F3350C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8</w:t>
            </w:r>
          </w:p>
        </w:tc>
      </w:tr>
      <w:tr w:rsidR="009836FD" w:rsidRPr="00470DF5" w14:paraId="1DC8B82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002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753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6AC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497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6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D0D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D9A9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0C47" w14:textId="4246DE6F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6</w:t>
            </w:r>
          </w:p>
        </w:tc>
      </w:tr>
      <w:tr w:rsidR="009836FD" w:rsidRPr="00470DF5" w14:paraId="7C80654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075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567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1F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012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6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1C16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74A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CDE9" w14:textId="33D01055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94</w:t>
            </w:r>
          </w:p>
        </w:tc>
      </w:tr>
      <w:tr w:rsidR="009836FD" w:rsidRPr="00470DF5" w14:paraId="2D81EDF6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EB3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7547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C2F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5E5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7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282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B71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B88E" w14:textId="500F55B5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9</w:t>
            </w:r>
          </w:p>
        </w:tc>
      </w:tr>
      <w:tr w:rsidR="009836FD" w:rsidRPr="00470DF5" w14:paraId="5D40C0E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00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72707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932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53B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7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143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EE61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DC01" w14:textId="7757EFDF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</w:t>
            </w:r>
          </w:p>
        </w:tc>
      </w:tr>
      <w:tr w:rsidR="009836FD" w:rsidRPr="00470DF5" w14:paraId="7DC32C1D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E35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578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50E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636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7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CDD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139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800C" w14:textId="039A262B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5</w:t>
            </w:r>
          </w:p>
        </w:tc>
      </w:tr>
      <w:tr w:rsidR="009836FD" w:rsidRPr="00470DF5" w14:paraId="1A7E6C2A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9F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2223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DF5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727D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7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E36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BC0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256F3" w14:textId="4BB6DF51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34</w:t>
            </w:r>
          </w:p>
        </w:tc>
      </w:tr>
      <w:tr w:rsidR="009836FD" w:rsidRPr="00470DF5" w14:paraId="74750B7F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507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7539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B5F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A6F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76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0A4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B21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E50D" w14:textId="41A1F9E5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1</w:t>
            </w:r>
          </w:p>
        </w:tc>
      </w:tr>
      <w:tr w:rsidR="009836FD" w:rsidRPr="00470DF5" w14:paraId="632C0DEA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F6E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759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E29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F52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78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BBE6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0FE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8680B" w14:textId="7DFCAD5D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2</w:t>
            </w:r>
          </w:p>
        </w:tc>
      </w:tr>
      <w:tr w:rsidR="009836FD" w:rsidRPr="00470DF5" w14:paraId="040A32AF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B26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74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4B6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1E5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8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BA9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C5B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FB07" w14:textId="6193CD8E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1</w:t>
            </w:r>
          </w:p>
        </w:tc>
      </w:tr>
      <w:tr w:rsidR="009836FD" w:rsidRPr="00470DF5" w14:paraId="4977C9B0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0FD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98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2BC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99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8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C36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97E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6C107" w14:textId="7E41BBB1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27</w:t>
            </w:r>
          </w:p>
        </w:tc>
      </w:tr>
      <w:tr w:rsidR="009836FD" w:rsidRPr="00470DF5" w14:paraId="75F3FD8B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3BD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752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0F0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A06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8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B59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D0D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E5C2" w14:textId="3ACA5FD9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44</w:t>
            </w:r>
          </w:p>
        </w:tc>
      </w:tr>
      <w:tr w:rsidR="009836FD" w:rsidRPr="0082767F" w14:paraId="3FAECC65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B4E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204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085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EC4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82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3A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3A1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D66C" w14:textId="00CBED10" w:rsidR="009836FD" w:rsidRPr="0082767F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5</w:t>
            </w:r>
          </w:p>
        </w:tc>
      </w:tr>
      <w:tr w:rsidR="009836FD" w:rsidRPr="00470DF5" w14:paraId="6C00CCCD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0C6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3517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400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355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85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356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C3F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4B13" w14:textId="2A524180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69</w:t>
            </w:r>
          </w:p>
        </w:tc>
      </w:tr>
      <w:tr w:rsidR="009836FD" w:rsidRPr="00470DF5" w14:paraId="0F74BB2E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B77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206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B50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D04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8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A5A9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B2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21F39" w14:textId="30A7984E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0.046</w:t>
            </w:r>
          </w:p>
        </w:tc>
      </w:tr>
      <w:tr w:rsidR="009836FD" w:rsidRPr="00470DF5" w14:paraId="1D55D9E6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95B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91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B50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605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8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6E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327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104A" w14:textId="288AAE49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09</w:t>
            </w:r>
          </w:p>
        </w:tc>
      </w:tr>
      <w:tr w:rsidR="009836FD" w:rsidRPr="00470DF5" w14:paraId="3320F8EB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1F6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74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6E6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CB5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87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CC2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D90C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7A77B" w14:textId="6B4CDC5A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15</w:t>
            </w:r>
          </w:p>
        </w:tc>
      </w:tr>
      <w:tr w:rsidR="009836FD" w:rsidRPr="00470DF5" w14:paraId="0DEAF01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240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220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773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BD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8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BAA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A153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C6EA" w14:textId="7EAE693B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86</w:t>
            </w:r>
          </w:p>
        </w:tc>
      </w:tr>
      <w:tr w:rsidR="009836FD" w:rsidRPr="00470DF5" w14:paraId="77E0BE42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E66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157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3E5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1EB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89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733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16F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1530" w14:textId="040800B0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4</w:t>
            </w:r>
          </w:p>
        </w:tc>
      </w:tr>
      <w:tr w:rsidR="009836FD" w:rsidRPr="00470DF5" w14:paraId="293558D6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D28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7270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615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8B6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9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85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77DA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CA86" w14:textId="420F03FA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31</w:t>
            </w:r>
          </w:p>
        </w:tc>
      </w:tr>
      <w:tr w:rsidR="009836FD" w:rsidRPr="00470DF5" w14:paraId="4A74CDC8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1A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14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E02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7CB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89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03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EC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4661" w14:textId="551875D2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0.044</w:t>
            </w:r>
          </w:p>
        </w:tc>
      </w:tr>
      <w:tr w:rsidR="009836FD" w:rsidRPr="00470DF5" w14:paraId="6345EF00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43A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6656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466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82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0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E7BC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FE66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667F" w14:textId="266CD7A0" w:rsidR="009836FD" w:rsidRPr="0082767F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89</w:t>
            </w:r>
          </w:p>
        </w:tc>
      </w:tr>
      <w:tr w:rsidR="009836FD" w:rsidRPr="00470DF5" w14:paraId="4AEF3AEA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BD2D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569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299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28D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0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E00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1A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D5A7" w14:textId="3898E2E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81</w:t>
            </w:r>
          </w:p>
        </w:tc>
      </w:tr>
      <w:tr w:rsidR="009836FD" w:rsidRPr="00470DF5" w14:paraId="1A69F995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F54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61810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8F9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814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0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F5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29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0080" w14:textId="5C458039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9</w:t>
            </w:r>
          </w:p>
        </w:tc>
      </w:tr>
      <w:tr w:rsidR="009836FD" w:rsidRPr="00470DF5" w14:paraId="17F1F3E6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7CC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72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D7B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55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0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631C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4DA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1434" w14:textId="7154EF68" w:rsidR="009836FD" w:rsidRPr="0082767F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50</w:t>
            </w:r>
          </w:p>
        </w:tc>
      </w:tr>
      <w:tr w:rsidR="009836FD" w:rsidRPr="00470DF5" w14:paraId="78399F6F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6C5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91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F86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D7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2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E65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AF2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8986" w14:textId="62716DC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48</w:t>
            </w:r>
          </w:p>
        </w:tc>
      </w:tr>
      <w:tr w:rsidR="009836FD" w:rsidRPr="00470DF5" w14:paraId="1B008971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69A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1256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D6C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6E9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3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BE53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85C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105D" w14:textId="348D5505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5</w:t>
            </w:r>
          </w:p>
        </w:tc>
      </w:tr>
      <w:tr w:rsidR="009836FD" w:rsidRPr="00470DF5" w14:paraId="61CC1782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7CB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668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F31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900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4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427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A43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37B6" w14:textId="2D035F9C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8</w:t>
            </w:r>
          </w:p>
        </w:tc>
      </w:tr>
      <w:tr w:rsidR="009836FD" w:rsidRPr="00470DF5" w14:paraId="1D4FC36A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C09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751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9144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C12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4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109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3A04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8345" w14:textId="75779F63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7</w:t>
            </w:r>
          </w:p>
        </w:tc>
      </w:tr>
      <w:tr w:rsidR="009836FD" w:rsidRPr="00470DF5" w14:paraId="647FA40D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68B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1587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F89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96F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4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0F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B866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04A3" w14:textId="092A9041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8</w:t>
            </w:r>
          </w:p>
        </w:tc>
      </w:tr>
      <w:tr w:rsidR="009836FD" w:rsidRPr="00470DF5" w14:paraId="44577829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617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91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C46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A49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4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60D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2CB1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3D33" w14:textId="40ECC7AF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7</w:t>
            </w:r>
          </w:p>
        </w:tc>
      </w:tr>
      <w:tr w:rsidR="009836FD" w:rsidRPr="00470DF5" w14:paraId="4B51593F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A44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96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D00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5CE8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5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0B3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36FE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9692" w14:textId="56B555A5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6</w:t>
            </w:r>
          </w:p>
        </w:tc>
      </w:tr>
      <w:tr w:rsidR="009836FD" w:rsidRPr="00470DF5" w14:paraId="372FD5CC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A99F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4276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32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E17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6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0500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984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EBD9" w14:textId="05A38951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5</w:t>
            </w:r>
          </w:p>
        </w:tc>
      </w:tr>
      <w:tr w:rsidR="009836FD" w:rsidRPr="00470DF5" w14:paraId="6EB2F228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78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61208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A5B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314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6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4116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C4D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D390" w14:textId="6DD78AE4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0.043</w:t>
            </w:r>
          </w:p>
        </w:tc>
      </w:tr>
      <w:tr w:rsidR="009836FD" w:rsidRPr="00470DF5" w14:paraId="5F75C26C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E73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79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C8A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AE8B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6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CD1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7102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9184C" w14:textId="00F83BF3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8</w:t>
            </w:r>
          </w:p>
        </w:tc>
      </w:tr>
      <w:tr w:rsidR="009836FD" w:rsidRPr="00470DF5" w14:paraId="0D28CC36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868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93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BA0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84C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6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C4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A92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474B" w14:textId="4E209B24" w:rsidR="009836FD" w:rsidRPr="0082767F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7</w:t>
            </w:r>
          </w:p>
        </w:tc>
      </w:tr>
      <w:tr w:rsidR="009836FD" w:rsidRPr="00470DF5" w14:paraId="05CF1D0A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DD6D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238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861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AE6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6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F4C9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8495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1F7F" w14:textId="53EC80F4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</w:t>
            </w:r>
          </w:p>
        </w:tc>
      </w:tr>
      <w:tr w:rsidR="009836FD" w:rsidRPr="00470DF5" w14:paraId="397A996F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AA3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465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4EC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0F1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73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C78F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7E41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847E" w14:textId="331C03E2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</w:t>
            </w:r>
          </w:p>
        </w:tc>
      </w:tr>
      <w:tr w:rsidR="009836FD" w:rsidRPr="00470DF5" w14:paraId="1692170D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1FD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213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88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95A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7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D3A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790C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90DD" w14:textId="54CDB683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14</w:t>
            </w:r>
          </w:p>
        </w:tc>
      </w:tr>
      <w:tr w:rsidR="009836FD" w:rsidRPr="00470DF5" w14:paraId="0ADC4AA1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FA0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440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ED45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4FE7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8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109C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F348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FD5B" w14:textId="72DFAF61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80</w:t>
            </w:r>
          </w:p>
        </w:tc>
      </w:tr>
      <w:tr w:rsidR="009836FD" w:rsidRPr="00470DF5" w14:paraId="50326314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A94D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075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CC42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DF49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86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CF2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10FD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A3A3" w14:textId="0A581CBE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03</w:t>
            </w:r>
          </w:p>
        </w:tc>
      </w:tr>
      <w:tr w:rsidR="009836FD" w:rsidRPr="00470DF5" w14:paraId="39EFAA3D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F5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66827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F33A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D8E1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870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FD4A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D9A6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448003" w14:textId="71536C4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1</w:t>
            </w:r>
          </w:p>
        </w:tc>
      </w:tr>
      <w:tr w:rsidR="009836FD" w:rsidRPr="00470DF5" w14:paraId="71CBFFBC" w14:textId="77777777" w:rsidTr="00507A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B403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rs1555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A65C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</w:rPr>
            </w:pPr>
            <w:r w:rsidRPr="00470DF5">
              <w:rPr>
                <w:rFonts w:eastAsia="Times New Roman" w:cs="Calibri"/>
                <w:i/>
                <w:iCs/>
                <w:color w:val="000000"/>
              </w:rPr>
              <w:t>PLA2G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1E5E" w14:textId="77777777" w:rsidR="009836FD" w:rsidRPr="00470DF5" w:rsidRDefault="009836FD" w:rsidP="009836FD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1:186988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8DB3B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F5387" w14:textId="77777777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470DF5"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44DDE" w14:textId="286DD608" w:rsidR="009836FD" w:rsidRPr="00470DF5" w:rsidRDefault="009836FD" w:rsidP="009836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4</w:t>
            </w:r>
          </w:p>
        </w:tc>
      </w:tr>
    </w:tbl>
    <w:p w14:paraId="378A5344" w14:textId="59DCB26F" w:rsidR="0082767F" w:rsidRDefault="0082767F">
      <w:pPr>
        <w:rPr>
          <w:bCs/>
          <w:lang w:val="en-US"/>
        </w:rPr>
      </w:pPr>
      <w:r w:rsidRPr="0082767F">
        <w:rPr>
          <w:bCs/>
          <w:lang w:val="en-US"/>
        </w:rPr>
        <w:t>HWE, Hardy-Weinberg equilibrium</w:t>
      </w:r>
    </w:p>
    <w:p w14:paraId="0240DCD1" w14:textId="77777777" w:rsidR="0082767F" w:rsidRPr="0082767F" w:rsidRDefault="0082767F">
      <w:pPr>
        <w:rPr>
          <w:bCs/>
          <w:lang w:val="en-US"/>
        </w:rPr>
      </w:pPr>
    </w:p>
    <w:p w14:paraId="3051F517" w14:textId="77777777" w:rsidR="0082767F" w:rsidRDefault="0082767F">
      <w:pPr>
        <w:rPr>
          <w:b/>
          <w:lang w:val="en-US"/>
        </w:rPr>
        <w:sectPr w:rsidR="0082767F" w:rsidSect="0082767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67C27C1" w14:textId="3DFD32B0" w:rsidR="00470DF5" w:rsidRPr="00470DF5" w:rsidRDefault="0082767F">
      <w:pPr>
        <w:rPr>
          <w:lang w:val="en-US"/>
        </w:rPr>
      </w:pPr>
      <w:r>
        <w:rPr>
          <w:b/>
          <w:lang w:val="en-US"/>
        </w:rPr>
        <w:lastRenderedPageBreak/>
        <w:t>S</w:t>
      </w:r>
      <w:r w:rsidR="00470DF5">
        <w:rPr>
          <w:b/>
          <w:lang w:val="en-US"/>
        </w:rPr>
        <w:t xml:space="preserve">upplementary Table S2. </w:t>
      </w:r>
      <w:r w:rsidR="00470DF5">
        <w:rPr>
          <w:lang w:val="en-US"/>
        </w:rPr>
        <w:t>P-values for the association of SCARB1 and PLA2G7 tag-SNPs with renal function (estimated glomerular filtration rate, eGFR) and dam</w:t>
      </w:r>
      <w:r w:rsidR="00733714">
        <w:rPr>
          <w:lang w:val="en-US"/>
        </w:rPr>
        <w:t>a</w:t>
      </w:r>
      <w:r w:rsidR="00470DF5">
        <w:rPr>
          <w:lang w:val="en-US"/>
        </w:rPr>
        <w:t>ge (albumin-to-creatinine ratio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9"/>
        <w:gridCol w:w="1193"/>
        <w:gridCol w:w="1608"/>
        <w:gridCol w:w="1563"/>
        <w:gridCol w:w="1837"/>
        <w:gridCol w:w="1608"/>
        <w:gridCol w:w="1563"/>
        <w:gridCol w:w="1837"/>
      </w:tblGrid>
      <w:tr w:rsidR="00733714" w:rsidRPr="00733714" w14:paraId="48B56F05" w14:textId="77777777" w:rsidTr="0073371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739398F" w14:textId="77777777" w:rsidR="00733714" w:rsidRPr="00367E2C" w:rsidRDefault="00733714" w:rsidP="00470DF5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9620DBA" w14:textId="77777777" w:rsidR="00733714" w:rsidRPr="00367E2C" w:rsidRDefault="00733714" w:rsidP="00470DF5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CE2C5CE" w14:textId="13629D3D" w:rsidR="00733714" w:rsidRDefault="00733714" w:rsidP="007337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>eGFR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AEB72A" w14:textId="448EDBD9" w:rsidR="00733714" w:rsidRDefault="00733714" w:rsidP="007337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>Albumin-to-cratinine</w:t>
            </w:r>
            <w:proofErr w:type="spellEnd"/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 xml:space="preserve"> ratio</w:t>
            </w:r>
          </w:p>
        </w:tc>
      </w:tr>
      <w:tr w:rsidR="00733714" w:rsidRPr="00733714" w14:paraId="3835AD76" w14:textId="29D1D584" w:rsidTr="007337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BA7EEE" w14:textId="77777777" w:rsidR="00733714" w:rsidRPr="00470DF5" w:rsidRDefault="00733714" w:rsidP="00470DF5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A442F6" w14:textId="77777777" w:rsidR="00733714" w:rsidRPr="00470DF5" w:rsidRDefault="00733714" w:rsidP="00470DF5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proofErr w:type="spellStart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rs</w:t>
            </w:r>
            <w:proofErr w:type="spellEnd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 xml:space="preserve"> </w:t>
            </w:r>
            <w:proofErr w:type="spellStart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A98A52" w14:textId="77777777" w:rsidR="00733714" w:rsidRPr="00470DF5" w:rsidRDefault="00733714" w:rsidP="00470DF5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proofErr w:type="spellStart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dominant</w:t>
            </w:r>
            <w:proofErr w:type="spellEnd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 xml:space="preserve"> </w:t>
            </w:r>
            <w:proofErr w:type="spellStart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C330B" w14:textId="77777777" w:rsidR="00733714" w:rsidRPr="00470DF5" w:rsidRDefault="00733714" w:rsidP="007337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proofErr w:type="spellStart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recessive</w:t>
            </w:r>
            <w:proofErr w:type="spellEnd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 xml:space="preserve"> </w:t>
            </w:r>
            <w:proofErr w:type="spellStart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7471F8" w14:textId="0D984405" w:rsidR="00733714" w:rsidRPr="00470DF5" w:rsidRDefault="00733714" w:rsidP="007337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>Log-</w:t>
            </w:r>
            <w:proofErr w:type="spellStart"/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>additive</w:t>
            </w:r>
            <w:proofErr w:type="spellEnd"/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F233B" w14:textId="6ADDC8FD" w:rsidR="00733714" w:rsidRPr="00470DF5" w:rsidRDefault="00733714" w:rsidP="007337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proofErr w:type="spellStart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dominant</w:t>
            </w:r>
            <w:proofErr w:type="spellEnd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 xml:space="preserve"> </w:t>
            </w:r>
            <w:proofErr w:type="spellStart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78066" w14:textId="77777777" w:rsidR="00733714" w:rsidRPr="00470DF5" w:rsidRDefault="00733714" w:rsidP="007337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proofErr w:type="spellStart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recessive</w:t>
            </w:r>
            <w:proofErr w:type="spellEnd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 xml:space="preserve"> </w:t>
            </w:r>
            <w:proofErr w:type="spellStart"/>
            <w:r w:rsidRPr="00470DF5">
              <w:rPr>
                <w:rFonts w:asciiTheme="majorHAnsi" w:eastAsia="Times New Roman" w:hAnsiTheme="majorHAnsi" w:cs="Arial"/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F903EA" w14:textId="63477A08" w:rsidR="00733714" w:rsidRPr="00470DF5" w:rsidRDefault="00733714" w:rsidP="00733714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>Log-</w:t>
            </w:r>
            <w:proofErr w:type="spellStart"/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>additive</w:t>
            </w:r>
            <w:proofErr w:type="spellEnd"/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="Arial"/>
                <w:b/>
                <w:bCs/>
                <w:color w:val="000000"/>
              </w:rPr>
              <w:t>model</w:t>
            </w:r>
            <w:proofErr w:type="spellEnd"/>
          </w:p>
        </w:tc>
      </w:tr>
      <w:tr w:rsidR="00367E2C" w:rsidRPr="00470DF5" w14:paraId="07FF2217" w14:textId="79182C7A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4AA0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642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838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7ED1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CD6E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3FB4A" w14:textId="06AF73EB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9C99" w14:textId="63450BD6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76CB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49EB" w14:textId="613A10DD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322</w:t>
            </w:r>
          </w:p>
        </w:tc>
      </w:tr>
      <w:tr w:rsidR="00367E2C" w:rsidRPr="00470DF5" w14:paraId="1FE64A24" w14:textId="5B73911D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85C0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5D5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979" w14:textId="77777777" w:rsidR="00367E2C" w:rsidRPr="00733714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</w:rPr>
            </w:pPr>
            <w:r w:rsidRPr="00733714">
              <w:rPr>
                <w:rFonts w:asciiTheme="majorHAnsi" w:eastAsia="Times New Roman" w:hAnsiTheme="majorHAnsi" w:cs="Calibri"/>
                <w:b/>
                <w:bCs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E2C8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8FA8F" w14:textId="2EA5F03C" w:rsidR="00367E2C" w:rsidRPr="00DE720B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</w:rPr>
            </w:pPr>
            <w:r w:rsidRPr="00DE720B">
              <w:rPr>
                <w:rFonts w:asciiTheme="majorHAnsi" w:eastAsia="Times New Roman" w:hAnsiTheme="majorHAnsi" w:cs="Calibri"/>
                <w:b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D4D1" w14:textId="472C2AF6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3EAD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2F014" w14:textId="74E9838A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813</w:t>
            </w:r>
          </w:p>
        </w:tc>
      </w:tr>
      <w:tr w:rsidR="00367E2C" w:rsidRPr="00470DF5" w14:paraId="1969D076" w14:textId="4F113AB5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1201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A2C7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227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9424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1FD6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ACA84" w14:textId="625DEB0D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5120" w14:textId="3030F599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002F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0CF1" w14:textId="63F0E94C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217</w:t>
            </w:r>
          </w:p>
        </w:tc>
      </w:tr>
      <w:tr w:rsidR="00367E2C" w:rsidRPr="00470DF5" w14:paraId="008FA28B" w14:textId="7A2B558F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9FD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1E73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11057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FCD1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AC00" w14:textId="77777777" w:rsidR="00367E2C" w:rsidRPr="00DE720B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</w:rPr>
            </w:pPr>
            <w:r w:rsidRPr="00DE720B">
              <w:rPr>
                <w:rFonts w:asciiTheme="majorHAnsi" w:eastAsia="Times New Roman" w:hAnsiTheme="majorHAnsi" w:cs="Calibri"/>
                <w:b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B3A9C" w14:textId="08C4E7F6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602D" w14:textId="0D48254A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9901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E513F" w14:textId="375CC4FE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818</w:t>
            </w:r>
          </w:p>
        </w:tc>
      </w:tr>
      <w:tr w:rsidR="00367E2C" w:rsidRPr="00470DF5" w14:paraId="0B73AE07" w14:textId="67FFD94B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668B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SC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B73E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1084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9536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05F2" w14:textId="77777777" w:rsidR="00367E2C" w:rsidRPr="00DE720B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</w:rPr>
            </w:pPr>
            <w:r w:rsidRPr="00DE720B">
              <w:rPr>
                <w:rFonts w:asciiTheme="majorHAnsi" w:eastAsia="Times New Roman" w:hAnsiTheme="majorHAnsi" w:cs="Calibri"/>
                <w:b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CF134" w14:textId="745660BF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D9C5" w14:textId="46944B63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57FE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F261" w14:textId="3B8873B3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722</w:t>
            </w:r>
          </w:p>
        </w:tc>
      </w:tr>
      <w:tr w:rsidR="00367E2C" w:rsidRPr="00470DF5" w14:paraId="36819BF4" w14:textId="79424ECC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F4AB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31D1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947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F5C4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4E0D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95F1F" w14:textId="62150678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0724" w14:textId="6B5E225E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AF52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5E6F6" w14:textId="2387E491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154</w:t>
            </w:r>
          </w:p>
        </w:tc>
      </w:tr>
      <w:tr w:rsidR="00367E2C" w:rsidRPr="00470DF5" w14:paraId="11A35EFE" w14:textId="4C0A5923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E34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8D35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4127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0C8F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AFC7" w14:textId="42DE3B4A" w:rsidR="00367E2C" w:rsidRPr="00470DF5" w:rsidRDefault="0082767F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F28F" w14:textId="62955D53" w:rsidR="00367E2C" w:rsidRPr="00470DF5" w:rsidRDefault="0082767F" w:rsidP="0082767F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95C" w14:textId="20A2DC30" w:rsidR="00367E2C" w:rsidRPr="00470DF5" w:rsidRDefault="00367E2C" w:rsidP="0082767F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76FB" w14:textId="172A1205" w:rsidR="00367E2C" w:rsidRPr="00470DF5" w:rsidRDefault="0082767F" w:rsidP="0082767F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719A" w14:textId="44020DA0" w:rsidR="00367E2C" w:rsidRPr="00470DF5" w:rsidRDefault="0082767F" w:rsidP="0082767F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-</w:t>
            </w:r>
          </w:p>
        </w:tc>
      </w:tr>
      <w:tr w:rsidR="00367E2C" w:rsidRPr="00470DF5" w14:paraId="2BB7D7AC" w14:textId="5FB4EB46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E7A7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C00C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105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3FAF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06AC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80F82" w14:textId="0B37A6FE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61E" w14:textId="6A97189C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0A5F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2BD76" w14:textId="67FA2352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317</w:t>
            </w:r>
          </w:p>
        </w:tc>
      </w:tr>
      <w:tr w:rsidR="00367E2C" w:rsidRPr="00470DF5" w14:paraId="43932CCD" w14:textId="761B3A52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B062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83B5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221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8402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FE9E" w14:textId="77777777" w:rsidR="00367E2C" w:rsidRPr="00DE720B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</w:rPr>
            </w:pPr>
            <w:r w:rsidRPr="00DE720B">
              <w:rPr>
                <w:rFonts w:asciiTheme="majorHAnsi" w:eastAsia="Times New Roman" w:hAnsiTheme="majorHAnsi" w:cs="Calibri"/>
                <w:b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C06B" w14:textId="41D4BB0E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CE97" w14:textId="0197CB3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C80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94F8F" w14:textId="1DEB3F2D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589</w:t>
            </w:r>
          </w:p>
        </w:tc>
      </w:tr>
      <w:tr w:rsidR="00367E2C" w:rsidRPr="00470DF5" w14:paraId="2A845B4F" w14:textId="4D8DC67D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8985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D02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6899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E0B0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84A5" w14:textId="77777777" w:rsidR="00367E2C" w:rsidRPr="00DE720B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</w:rPr>
            </w:pPr>
            <w:r w:rsidRPr="00DE720B">
              <w:rPr>
                <w:rFonts w:asciiTheme="majorHAnsi" w:eastAsia="Times New Roman" w:hAnsiTheme="majorHAnsi" w:cs="Calibri"/>
                <w:b/>
                <w:color w:val="00000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99FEA" w14:textId="6969A0BC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9D70" w14:textId="55F18EA1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8FF4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48353" w14:textId="01C0F9BE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063</w:t>
            </w:r>
          </w:p>
        </w:tc>
      </w:tr>
      <w:tr w:rsidR="00367E2C" w:rsidRPr="00470DF5" w14:paraId="1F5E36BA" w14:textId="6F2EDFCA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D1B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C29F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136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1120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B76A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6EC15" w14:textId="324FF755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F96" w14:textId="39789D4A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54C8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C4403" w14:textId="35C753BC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212</w:t>
            </w:r>
          </w:p>
        </w:tc>
      </w:tr>
      <w:tr w:rsidR="00367E2C" w:rsidRPr="00470DF5" w14:paraId="121FE5AC" w14:textId="2CDA1C34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4EA4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EEF2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1728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667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4D6F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3EC07" w14:textId="1040EF86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8A71" w14:textId="4D0BD76A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F948" w14:textId="1DD19BBA" w:rsidR="00367E2C" w:rsidRPr="00470DF5" w:rsidRDefault="0082767F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8CD22" w14:textId="0D4FF7EE" w:rsidR="00367E2C" w:rsidRPr="00470DF5" w:rsidRDefault="0082767F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-</w:t>
            </w:r>
          </w:p>
        </w:tc>
      </w:tr>
      <w:tr w:rsidR="00367E2C" w:rsidRPr="00470DF5" w14:paraId="18640AC8" w14:textId="23626DD1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B8E5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18FC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1687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55AF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081F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68093" w14:textId="5795E52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5651" w14:textId="60929F4F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3F16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BA3F3" w14:textId="5D2EBA33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960</w:t>
            </w:r>
          </w:p>
        </w:tc>
      </w:tr>
      <w:tr w:rsidR="00367E2C" w:rsidRPr="00470DF5" w14:paraId="5FF631E1" w14:textId="496D5D85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1B0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7E45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1219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F509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172F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41F34" w14:textId="009E1A0F" w:rsidR="00367E2C" w:rsidRPr="002A405A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</w:rPr>
            </w:pPr>
            <w:r w:rsidRPr="002A405A">
              <w:rPr>
                <w:rFonts w:asciiTheme="majorHAnsi" w:eastAsia="Times New Roman" w:hAnsiTheme="majorHAnsi" w:cs="Calibri"/>
                <w:b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59C3" w14:textId="52AF704D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7910" w14:textId="77777777" w:rsidR="00367E2C" w:rsidRPr="009431FD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</w:rPr>
            </w:pPr>
            <w:r w:rsidRPr="009431FD">
              <w:rPr>
                <w:rFonts w:asciiTheme="majorHAnsi" w:eastAsia="Times New Roman" w:hAnsiTheme="majorHAnsi" w:cs="Calibri"/>
                <w:b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992A8" w14:textId="6AFDBAEC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149</w:t>
            </w:r>
          </w:p>
        </w:tc>
      </w:tr>
      <w:tr w:rsidR="00367E2C" w:rsidRPr="00470DF5" w14:paraId="61223833" w14:textId="1B6BFA9E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6121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10B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221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235C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7264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8A92" w14:textId="4209F35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45E" w14:textId="14DDD094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1345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A5319" w14:textId="409B78A5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693</w:t>
            </w:r>
          </w:p>
        </w:tc>
      </w:tr>
      <w:tr w:rsidR="00367E2C" w:rsidRPr="00470DF5" w14:paraId="55EC0C57" w14:textId="27D29570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D95C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A0A6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947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CE74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234B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10B99" w14:textId="4BC9F970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9DFB" w14:textId="7CABBD7B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86B0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BBBBC" w14:textId="1566482B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088</w:t>
            </w:r>
          </w:p>
        </w:tc>
      </w:tr>
      <w:tr w:rsidR="00367E2C" w:rsidRPr="00470DF5" w14:paraId="09934C91" w14:textId="411DF12A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4FED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2DA1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1252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8753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7582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EEE8" w14:textId="404C085D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EDD1" w14:textId="4E76C66C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52DB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9B83E" w14:textId="51192855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097</w:t>
            </w:r>
          </w:p>
        </w:tc>
      </w:tr>
      <w:tr w:rsidR="00367E2C" w:rsidRPr="00470DF5" w14:paraId="60E425AE" w14:textId="53DDF026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0235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998D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142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7816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0DF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77BB6" w14:textId="0095983A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1C6D" w14:textId="482813AC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4B07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2C28B" w14:textId="55E3B751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412</w:t>
            </w:r>
          </w:p>
        </w:tc>
      </w:tr>
      <w:tr w:rsidR="00367E2C" w:rsidRPr="00470DF5" w14:paraId="31B59A07" w14:textId="75FDEEB6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71C2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E861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142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753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9F2F" w14:textId="77777777" w:rsidR="00367E2C" w:rsidRPr="00DE720B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</w:rPr>
            </w:pPr>
            <w:r w:rsidRPr="00DE720B">
              <w:rPr>
                <w:rFonts w:asciiTheme="majorHAnsi" w:eastAsia="Times New Roman" w:hAnsiTheme="majorHAnsi" w:cs="Calibri"/>
                <w:b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0F6FE" w14:textId="6DF29274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9470" w14:textId="1CA1C0DF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F4D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BC05E" w14:textId="4333911F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374</w:t>
            </w:r>
          </w:p>
        </w:tc>
      </w:tr>
      <w:tr w:rsidR="00367E2C" w:rsidRPr="00470DF5" w14:paraId="576E9FC0" w14:textId="22CFA08E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DE87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AEAC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939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B6DB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B625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9C843" w14:textId="4A8E720B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6C6E" w14:textId="7CC028CA" w:rsidR="00367E2C" w:rsidRPr="009431FD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</w:rPr>
            </w:pPr>
            <w:r w:rsidRPr="009431FD">
              <w:rPr>
                <w:rFonts w:asciiTheme="majorHAnsi" w:eastAsia="Times New Roman" w:hAnsiTheme="majorHAnsi" w:cs="Calibri"/>
                <w:b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7A46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293A" w14:textId="0C34A59D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066</w:t>
            </w:r>
          </w:p>
        </w:tc>
      </w:tr>
      <w:tr w:rsidR="00367E2C" w:rsidRPr="00470DF5" w14:paraId="1EF99D4C" w14:textId="01ED4E0C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7E2A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DCF0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69154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A833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B2C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791577C" w14:textId="5A8E4E6B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24C4" w14:textId="0DB4AE59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4C5E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7D7C9C7" w14:textId="680E9B1C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282</w:t>
            </w:r>
          </w:p>
        </w:tc>
      </w:tr>
      <w:tr w:rsidR="00367E2C" w:rsidRPr="00470DF5" w14:paraId="1B6A45B5" w14:textId="7C64793C" w:rsidTr="00367E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43CDB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iCs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i/>
                <w:iCs/>
                <w:color w:val="000000"/>
              </w:rPr>
              <w:t>PLA2G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F8C01" w14:textId="77777777" w:rsidR="00367E2C" w:rsidRPr="00470DF5" w:rsidRDefault="00367E2C" w:rsidP="00367E2C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rs9472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D229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59E5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572EDA" w14:textId="1BCAF58A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367E2C">
              <w:rPr>
                <w:rFonts w:asciiTheme="majorHAnsi" w:eastAsia="Times New Roman" w:hAnsiTheme="majorHAnsi" w:cs="Calibri"/>
                <w:color w:val="000000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E685B" w14:textId="4DD61101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62D71" w14:textId="77777777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470DF5">
              <w:rPr>
                <w:rFonts w:asciiTheme="majorHAnsi" w:eastAsia="Times New Roman" w:hAnsiTheme="majorHAnsi" w:cs="Calibri"/>
                <w:color w:val="000000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8BEE7F" w14:textId="1D4B8175" w:rsidR="00367E2C" w:rsidRPr="00470DF5" w:rsidRDefault="00367E2C" w:rsidP="00367E2C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 w:rsidRPr="00B46FC3">
              <w:rPr>
                <w:rFonts w:asciiTheme="majorHAnsi" w:eastAsia="Times New Roman" w:hAnsiTheme="majorHAnsi" w:cs="Calibri"/>
                <w:color w:val="000000"/>
              </w:rPr>
              <w:t>0.378</w:t>
            </w:r>
          </w:p>
        </w:tc>
      </w:tr>
    </w:tbl>
    <w:p w14:paraId="21DC50EF" w14:textId="77777777" w:rsidR="00733714" w:rsidRDefault="00733714">
      <w:pPr>
        <w:rPr>
          <w:lang w:val="en-US"/>
        </w:rPr>
      </w:pPr>
    </w:p>
    <w:p w14:paraId="1DC515E7" w14:textId="59260009" w:rsidR="00733714" w:rsidRDefault="00733714">
      <w:pPr>
        <w:rPr>
          <w:lang w:val="en-US"/>
        </w:rPr>
        <w:sectPr w:rsidR="00733714" w:rsidSect="0073371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F6A2FDD" w14:textId="5D85104F" w:rsidR="00470DF5" w:rsidRPr="004B31D9" w:rsidRDefault="00470DF5">
      <w:pPr>
        <w:rPr>
          <w:lang w:val="en-US"/>
        </w:rPr>
      </w:pPr>
      <w:r w:rsidRPr="00470DF5">
        <w:rPr>
          <w:b/>
          <w:lang w:val="en-US"/>
        </w:rPr>
        <w:lastRenderedPageBreak/>
        <w:t xml:space="preserve">Supplementary Table S3. </w:t>
      </w:r>
      <w:r w:rsidR="004B31D9">
        <w:rPr>
          <w:lang w:val="en-US"/>
        </w:rPr>
        <w:t>P-values for the association between tag-SNPs in SCARB1, PLA2G7 and PLA2G4A with the incidence of cardiovascular events in a four-year follow-up. Results using dominant</w:t>
      </w:r>
      <w:r w:rsidR="00733714">
        <w:rPr>
          <w:lang w:val="en-US"/>
        </w:rPr>
        <w:t xml:space="preserve">, </w:t>
      </w:r>
      <w:r w:rsidR="004B31D9">
        <w:rPr>
          <w:lang w:val="en-US"/>
        </w:rPr>
        <w:t>recessive</w:t>
      </w:r>
      <w:r w:rsidR="00733714">
        <w:rPr>
          <w:lang w:val="en-US"/>
        </w:rPr>
        <w:t xml:space="preserve"> and additive</w:t>
      </w:r>
      <w:r w:rsidR="004B31D9">
        <w:rPr>
          <w:lang w:val="en-US"/>
        </w:rPr>
        <w:t xml:space="preserve"> models are shown.</w:t>
      </w:r>
    </w:p>
    <w:tbl>
      <w:tblPr>
        <w:tblW w:w="7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520"/>
        <w:gridCol w:w="1640"/>
        <w:gridCol w:w="1520"/>
        <w:gridCol w:w="1520"/>
      </w:tblGrid>
      <w:tr w:rsidR="00733714" w:rsidRPr="00470DF5" w14:paraId="6BC3D594" w14:textId="3367DE49" w:rsidTr="00733714">
        <w:trPr>
          <w:trHeight w:val="300"/>
        </w:trPr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BB286C" w14:textId="77777777" w:rsidR="00733714" w:rsidRPr="00470DF5" w:rsidRDefault="00733714" w:rsidP="00470DF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470DF5">
              <w:rPr>
                <w:rFonts w:eastAsia="Times New Roman" w:cs="Arial"/>
                <w:b/>
                <w:bCs/>
                <w:color w:val="000000"/>
              </w:rPr>
              <w:t>Gen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A89E1" w14:textId="77777777" w:rsidR="00733714" w:rsidRPr="00470DF5" w:rsidRDefault="00733714" w:rsidP="00470DF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470DF5">
              <w:rPr>
                <w:rFonts w:eastAsia="Times New Roman" w:cs="Arial"/>
                <w:b/>
                <w:bCs/>
                <w:color w:val="000000"/>
              </w:rPr>
              <w:t>rs</w:t>
            </w:r>
            <w:proofErr w:type="spellEnd"/>
            <w:r w:rsidRPr="00470DF5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470DF5">
              <w:rPr>
                <w:rFonts w:eastAsia="Times New Roman" w:cs="Arial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5863FC" w14:textId="77777777" w:rsidR="00733714" w:rsidRPr="00470DF5" w:rsidRDefault="00733714" w:rsidP="004B31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470DF5">
              <w:rPr>
                <w:rFonts w:eastAsia="Times New Roman" w:cs="Arial"/>
                <w:b/>
                <w:bCs/>
                <w:color w:val="000000"/>
              </w:rPr>
              <w:t>Dominant</w:t>
            </w:r>
            <w:proofErr w:type="spellEnd"/>
            <w:r w:rsidRPr="00470DF5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470DF5">
              <w:rPr>
                <w:rFonts w:eastAsia="Times New Roman" w:cs="Arial"/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00C64A" w14:textId="77777777" w:rsidR="00733714" w:rsidRPr="00470DF5" w:rsidRDefault="00733714" w:rsidP="004B31D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proofErr w:type="spellStart"/>
            <w:r w:rsidRPr="00470DF5">
              <w:rPr>
                <w:rFonts w:eastAsia="Times New Roman" w:cs="Arial"/>
                <w:b/>
                <w:bCs/>
                <w:color w:val="000000"/>
              </w:rPr>
              <w:t>Recessive</w:t>
            </w:r>
            <w:proofErr w:type="spellEnd"/>
            <w:r w:rsidRPr="00470DF5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 w:rsidRPr="00470DF5">
              <w:rPr>
                <w:rFonts w:eastAsia="Times New Roman" w:cs="Arial"/>
                <w:b/>
                <w:bCs/>
                <w:color w:val="000000"/>
              </w:rPr>
              <w:t>Model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C75DDA" w14:textId="19DECCE8" w:rsidR="00733714" w:rsidRPr="00470DF5" w:rsidRDefault="00733714" w:rsidP="0073371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Log-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additive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Model</w:t>
            </w:r>
            <w:proofErr w:type="spellEnd"/>
          </w:p>
        </w:tc>
      </w:tr>
      <w:tr w:rsidR="00442A12" w:rsidRPr="00470DF5" w14:paraId="53431FB0" w14:textId="25684B0A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80A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SCAR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8A77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8388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E47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EFB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3861E" w14:textId="3BD91801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408</w:t>
            </w:r>
          </w:p>
        </w:tc>
      </w:tr>
      <w:tr w:rsidR="00442A12" w:rsidRPr="00470DF5" w14:paraId="4AC2D4F7" w14:textId="610CEB50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857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SCAR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0F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58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6B7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B02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C41AA" w14:textId="05533E9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700</w:t>
            </w:r>
          </w:p>
        </w:tc>
      </w:tr>
      <w:tr w:rsidR="00442A12" w:rsidRPr="00470DF5" w14:paraId="5EEE10FD" w14:textId="365FFC49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EE6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SCAR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F99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22789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2DD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461F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E5B15" w14:textId="2575A2B8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394</w:t>
            </w:r>
          </w:p>
        </w:tc>
      </w:tr>
      <w:tr w:rsidR="00442A12" w:rsidRPr="00470DF5" w14:paraId="1C9140C8" w14:textId="0DD8F0F3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B251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SCAR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C9A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10578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122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B0D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05638" w14:textId="15C3BC8E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252</w:t>
            </w:r>
          </w:p>
        </w:tc>
      </w:tr>
      <w:tr w:rsidR="00442A12" w:rsidRPr="00470DF5" w14:paraId="38A3B53E" w14:textId="6018882B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FFE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SCAR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63C1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8467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AA9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6DFF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D40E" w14:textId="5FF2CDA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196</w:t>
            </w:r>
          </w:p>
        </w:tc>
      </w:tr>
      <w:tr w:rsidR="00442A12" w:rsidRPr="00470DF5" w14:paraId="6B854F0A" w14:textId="5ACFEF48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CAAF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08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94728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0AF8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95F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B80F5" w14:textId="309A8F8F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909</w:t>
            </w:r>
          </w:p>
        </w:tc>
      </w:tr>
      <w:tr w:rsidR="00442A12" w:rsidRPr="00470DF5" w14:paraId="56F5F593" w14:textId="182F351C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2DD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761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412736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BE4C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0.4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C12" w14:textId="2EA70827" w:rsidR="00442A12" w:rsidRPr="00470DF5" w:rsidRDefault="004942ED" w:rsidP="00442A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419F" w14:textId="58F09429" w:rsidR="00442A12" w:rsidRPr="00442A12" w:rsidRDefault="004942ED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</w:t>
            </w:r>
          </w:p>
        </w:tc>
      </w:tr>
      <w:tr w:rsidR="00442A12" w:rsidRPr="00470DF5" w14:paraId="78FF604F" w14:textId="5883516B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FA9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6C2A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519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640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E8B5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75BD9" w14:textId="023E9E42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995</w:t>
            </w:r>
          </w:p>
        </w:tc>
      </w:tr>
      <w:tr w:rsidR="00442A12" w:rsidRPr="00470DF5" w14:paraId="6F2207D3" w14:textId="20EB75D7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0F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BC5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22164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008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8B0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8310" w14:textId="2F01308F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887</w:t>
            </w:r>
          </w:p>
        </w:tc>
      </w:tr>
      <w:tr w:rsidR="00442A12" w:rsidRPr="00470DF5" w14:paraId="38F6064D" w14:textId="21F4BB01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19E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43EE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68995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BDD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3D78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6E610" w14:textId="23514B8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552</w:t>
            </w:r>
          </w:p>
        </w:tc>
      </w:tr>
      <w:tr w:rsidR="00442A12" w:rsidRPr="00470DF5" w14:paraId="105576F2" w14:textId="37A4BF57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8C6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B38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3629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D10E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061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D4A0A" w14:textId="19FAEA9A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919</w:t>
            </w:r>
          </w:p>
        </w:tc>
      </w:tr>
      <w:tr w:rsidR="00442A12" w:rsidRPr="00470DF5" w14:paraId="39038502" w14:textId="1E1E4EE1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14E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3A7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72889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B102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56C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4E123" w14:textId="058901F3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655</w:t>
            </w:r>
          </w:p>
        </w:tc>
      </w:tr>
      <w:tr w:rsidR="00442A12" w:rsidRPr="00470DF5" w14:paraId="1FCCC60B" w14:textId="1AFDB590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80B5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791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68749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F16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123E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B117C" w14:textId="03507348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939</w:t>
            </w:r>
          </w:p>
        </w:tc>
      </w:tr>
      <w:tr w:rsidR="00442A12" w:rsidRPr="00470DF5" w14:paraId="1C56438B" w14:textId="194A700E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4E9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D257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1957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4B7F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EC3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990CB" w14:textId="3AABD3C5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367</w:t>
            </w:r>
          </w:p>
        </w:tc>
      </w:tr>
      <w:tr w:rsidR="00442A12" w:rsidRPr="00470DF5" w14:paraId="09953A35" w14:textId="04F48F12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E72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1A0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22164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897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449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1586B" w14:textId="1A030FB5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769</w:t>
            </w:r>
          </w:p>
        </w:tc>
      </w:tr>
      <w:tr w:rsidR="00442A12" w:rsidRPr="00470DF5" w14:paraId="273FFBF3" w14:textId="5B49C129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BA5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EF65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94728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F7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F0F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415E4" w14:textId="45EDE25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778</w:t>
            </w:r>
          </w:p>
        </w:tc>
      </w:tr>
      <w:tr w:rsidR="00442A12" w:rsidRPr="00470DF5" w14:paraId="24D8ACF6" w14:textId="6148970E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698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282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5288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236C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D13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7DC03" w14:textId="71C39C7B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503</w:t>
            </w:r>
          </w:p>
        </w:tc>
      </w:tr>
      <w:tr w:rsidR="00442A12" w:rsidRPr="00470DF5" w14:paraId="5CA1F4D7" w14:textId="4C203675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1BD5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7247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4213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D49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E45F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0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5F867" w14:textId="405BEC0A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716</w:t>
            </w:r>
          </w:p>
        </w:tc>
      </w:tr>
      <w:tr w:rsidR="00442A12" w:rsidRPr="00470DF5" w14:paraId="49157098" w14:textId="4DA74F59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BE5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C81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4213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65A3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F00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F18F" w14:textId="06E5B7CF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988</w:t>
            </w:r>
          </w:p>
        </w:tc>
      </w:tr>
      <w:tr w:rsidR="00442A12" w:rsidRPr="00470DF5" w14:paraId="22812875" w14:textId="478EC7D3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63A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5E0D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93952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D98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3B2E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D16D" w14:textId="0400F7D1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195</w:t>
            </w:r>
          </w:p>
        </w:tc>
      </w:tr>
      <w:tr w:rsidR="00442A12" w:rsidRPr="00470DF5" w14:paraId="3412E6E7" w14:textId="27333264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4B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490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69154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F99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04B8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10077" w14:textId="24AA9B7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124</w:t>
            </w:r>
          </w:p>
        </w:tc>
      </w:tr>
      <w:tr w:rsidR="00442A12" w:rsidRPr="00470DF5" w14:paraId="0EF30C20" w14:textId="771BC2C6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083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7E33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94728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57D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FA45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C1558" w14:textId="71818C3F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637</w:t>
            </w:r>
          </w:p>
        </w:tc>
      </w:tr>
      <w:tr w:rsidR="00442A12" w:rsidRPr="00470DF5" w14:paraId="554A2B47" w14:textId="0D9BD512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E00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D95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0642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1312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07D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D002" w14:textId="7A616785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216</w:t>
            </w:r>
          </w:p>
        </w:tc>
      </w:tr>
      <w:tr w:rsidR="00442A12" w:rsidRPr="00470DF5" w14:paraId="117D77C0" w14:textId="60BDA69B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23E7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7F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9119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C17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E6E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D65E4" w14:textId="2E835C95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688</w:t>
            </w:r>
          </w:p>
        </w:tc>
      </w:tr>
      <w:tr w:rsidR="00442A12" w:rsidRPr="00470DF5" w14:paraId="0D29F9E5" w14:textId="252AD703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8E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430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9799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A3D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8B3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7593D" w14:textId="54602922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469</w:t>
            </w:r>
          </w:p>
        </w:tc>
      </w:tr>
      <w:tr w:rsidR="00442A12" w:rsidRPr="00470DF5" w14:paraId="31BA3849" w14:textId="1E77807C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8E1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EC8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0978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AF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D1A" w14:textId="77777777" w:rsidR="00442A12" w:rsidRPr="00F60AE0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F60AE0">
              <w:rPr>
                <w:rFonts w:eastAsia="Times New Roman" w:cs="Arial"/>
                <w:b/>
              </w:rPr>
              <w:t>0.0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8CA52" w14:textId="730784DE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174</w:t>
            </w:r>
          </w:p>
        </w:tc>
      </w:tr>
      <w:tr w:rsidR="00442A12" w:rsidRPr="00470DF5" w14:paraId="72B5AC95" w14:textId="3FC68B3F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1A31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A331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80998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5D0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A14C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8D976" w14:textId="327A546D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352</w:t>
            </w:r>
          </w:p>
        </w:tc>
      </w:tr>
      <w:tr w:rsidR="00442A12" w:rsidRPr="00470DF5" w14:paraId="2315FBFC" w14:textId="201B5B16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D76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527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5354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A235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23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21EF4" w14:textId="66436990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503</w:t>
            </w:r>
          </w:p>
        </w:tc>
      </w:tr>
      <w:tr w:rsidR="00442A12" w:rsidRPr="00470DF5" w14:paraId="16B180AB" w14:textId="1EEA46D1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A84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41FA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351809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BE4F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8FCC" w14:textId="77777777" w:rsidR="00442A12" w:rsidRPr="004F7D58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4F7D58">
              <w:rPr>
                <w:rFonts w:eastAsia="Times New Roman" w:cs="Arial"/>
                <w:b/>
              </w:rPr>
              <w:t>0.0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B810A" w14:textId="79948E40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217</w:t>
            </w:r>
          </w:p>
        </w:tc>
      </w:tr>
      <w:tr w:rsidR="00442A12" w:rsidRPr="00470DF5" w14:paraId="27D7C33D" w14:textId="7A82308D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E7D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8357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602923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537C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7C5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D7BD8" w14:textId="604AD77E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882</w:t>
            </w:r>
          </w:p>
        </w:tc>
      </w:tr>
      <w:tr w:rsidR="00442A12" w:rsidRPr="00470DF5" w14:paraId="29EA26BF" w14:textId="21D4F998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C66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ABE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38201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213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4D10" w14:textId="77777777" w:rsidR="00442A12" w:rsidRPr="004F7D58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4F7D58">
              <w:rPr>
                <w:rFonts w:eastAsia="Times New Roman" w:cs="Arial"/>
                <w:b/>
              </w:rPr>
              <w:t>0.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7F3E5" w14:textId="6FCB7821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296</w:t>
            </w:r>
          </w:p>
        </w:tc>
      </w:tr>
      <w:tr w:rsidR="00442A12" w:rsidRPr="00470DF5" w14:paraId="7DD694F8" w14:textId="4ED44A18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2F4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772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81785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E6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AED8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B5383" w14:textId="1C18A29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820</w:t>
            </w:r>
          </w:p>
        </w:tc>
      </w:tr>
      <w:tr w:rsidR="00442A12" w:rsidRPr="00470DF5" w14:paraId="56A01B6F" w14:textId="362F9C6F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DBB7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B6F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7529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0D8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AB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131FA" w14:textId="5263C408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731</w:t>
            </w:r>
          </w:p>
        </w:tc>
      </w:tr>
      <w:tr w:rsidR="00442A12" w:rsidRPr="00470DF5" w14:paraId="3BEB9FAF" w14:textId="6C3733FC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7EF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A45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0707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8DD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14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24788" w14:textId="1C508BD1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724</w:t>
            </w:r>
          </w:p>
        </w:tc>
      </w:tr>
      <w:tr w:rsidR="00442A12" w:rsidRPr="00470DF5" w14:paraId="0F89AEBF" w14:textId="4A0EDEFC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BEF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BAA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9119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B05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2C3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3453" w14:textId="69FEF1BA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809</w:t>
            </w:r>
          </w:p>
        </w:tc>
      </w:tr>
      <w:tr w:rsidR="00442A12" w:rsidRPr="00470DF5" w14:paraId="7BDDA45D" w14:textId="3F1D38A2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7F93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E7FE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0708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E0F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B6C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6894" w14:textId="45956EE2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582</w:t>
            </w:r>
          </w:p>
        </w:tc>
      </w:tr>
      <w:tr w:rsidR="00442A12" w:rsidRPr="00470DF5" w14:paraId="6E3B3239" w14:textId="6042EBC7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8D35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E2D3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20760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97D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DFC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C0E5C" w14:textId="724CB7AB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461</w:t>
            </w:r>
          </w:p>
        </w:tc>
      </w:tr>
      <w:tr w:rsidR="00442A12" w:rsidRPr="00470DF5" w14:paraId="6A031C89" w14:textId="209F8377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B49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0E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634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D533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51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32DDF" w14:textId="19D7035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ascii="Calibri" w:hAnsi="Calibri"/>
                <w:color w:val="000000"/>
              </w:rPr>
              <w:t>0.971</w:t>
            </w:r>
          </w:p>
        </w:tc>
      </w:tr>
      <w:tr w:rsidR="00442A12" w:rsidRPr="00470DF5" w14:paraId="249B6344" w14:textId="1D8392FD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8A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1CA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22233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AE3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0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F8D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AB89E" w14:textId="09DED70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</w:tr>
      <w:tr w:rsidR="00442A12" w:rsidRPr="00470DF5" w14:paraId="5E6E4540" w14:textId="3F7974E4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F7A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943E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66964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C89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404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63375" w14:textId="018E0D85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637</w:t>
            </w:r>
          </w:p>
        </w:tc>
      </w:tr>
      <w:tr w:rsidR="00442A12" w:rsidRPr="00470DF5" w14:paraId="495888A4" w14:textId="0470E72D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977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B92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4048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EC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07D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14A63" w14:textId="1A09E40B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771</w:t>
            </w:r>
          </w:p>
        </w:tc>
      </w:tr>
      <w:tr w:rsidR="00442A12" w:rsidRPr="00470DF5" w14:paraId="51E50545" w14:textId="016FBC24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C4A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lastRenderedPageBreak/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588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7479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756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D158" w14:textId="77777777" w:rsidR="00442A12" w:rsidRPr="004F7D58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4F7D58">
              <w:rPr>
                <w:rFonts w:eastAsia="Times New Roman" w:cs="Arial"/>
                <w:b/>
              </w:rPr>
              <w:t>0.0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17471" w14:textId="6AAEF79F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617</w:t>
            </w:r>
          </w:p>
        </w:tc>
      </w:tr>
      <w:tr w:rsidR="00442A12" w:rsidRPr="00470DF5" w14:paraId="3861C788" w14:textId="052CD1D9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BE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FD4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78974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3CC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74FC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B12A7" w14:textId="228F05BB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401</w:t>
            </w:r>
          </w:p>
        </w:tc>
      </w:tr>
      <w:tr w:rsidR="00442A12" w:rsidRPr="00470DF5" w14:paraId="1EEC1FFD" w14:textId="43875993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7A0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5A3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9119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0B2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01C8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42C20" w14:textId="7ADAB2F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926</w:t>
            </w:r>
          </w:p>
        </w:tc>
      </w:tr>
      <w:tr w:rsidR="00442A12" w:rsidRPr="00470DF5" w14:paraId="6D8717F1" w14:textId="7B9DABA7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E79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FB3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5326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871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090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F1250" w14:textId="2D9DD4DF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217</w:t>
            </w:r>
          </w:p>
        </w:tc>
      </w:tr>
      <w:tr w:rsidR="00442A12" w:rsidRPr="00470DF5" w14:paraId="7B5A64F3" w14:textId="24FE6F97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7BA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70E5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5671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AF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4AEE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BB651" w14:textId="56B27C5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350</w:t>
            </w:r>
          </w:p>
        </w:tc>
      </w:tr>
      <w:tr w:rsidR="00442A12" w:rsidRPr="00470DF5" w14:paraId="71528D79" w14:textId="6C5E1FAF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ABF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64E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5479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BF75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A9EB" w14:textId="77777777" w:rsidR="00442A12" w:rsidRPr="000D459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0D4595">
              <w:rPr>
                <w:rFonts w:eastAsia="Times New Roman" w:cs="Arial"/>
                <w:b/>
              </w:rPr>
              <w:t>0.0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269BE" w14:textId="32D090DF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708</w:t>
            </w:r>
          </w:p>
        </w:tc>
      </w:tr>
      <w:tr w:rsidR="00442A12" w:rsidRPr="00470DF5" w14:paraId="3787683E" w14:textId="7BCF90E3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4F1A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3A8A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27075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8C68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6E8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63FD6" w14:textId="29395FF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394</w:t>
            </w:r>
          </w:p>
        </w:tc>
      </w:tr>
      <w:tr w:rsidR="00442A12" w:rsidRPr="00470DF5" w14:paraId="1AB4A5A9" w14:textId="55FBD9D2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F0A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5615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5785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5EA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5CF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02867" w14:textId="78D8A546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824</w:t>
            </w:r>
          </w:p>
        </w:tc>
      </w:tr>
      <w:tr w:rsidR="00442A12" w:rsidRPr="00470DF5" w14:paraId="22767D30" w14:textId="677ACC76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F8C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7623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22233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4A8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0D63" w14:textId="77777777" w:rsidR="00442A12" w:rsidRPr="006145BE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6145BE">
              <w:rPr>
                <w:rFonts w:eastAsia="Times New Roman" w:cs="Arial"/>
                <w:b/>
              </w:rPr>
              <w:t>0.0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AAEC" w14:textId="5E17AF52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935</w:t>
            </w:r>
          </w:p>
        </w:tc>
      </w:tr>
      <w:tr w:rsidR="00442A12" w:rsidRPr="00470DF5" w14:paraId="373E31A3" w14:textId="1A641AB2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556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4EC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53931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D8A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572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0D4FE" w14:textId="1BA0378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278</w:t>
            </w:r>
          </w:p>
        </w:tc>
      </w:tr>
      <w:tr w:rsidR="00442A12" w:rsidRPr="00470DF5" w14:paraId="2B6A2F7A" w14:textId="56D7BBD6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114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D38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75918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53E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0.2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F85E" w14:textId="2070DA7D" w:rsidR="00442A12" w:rsidRPr="00470DF5" w:rsidRDefault="004942ED" w:rsidP="00442A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DD6FC" w14:textId="247AAEF9" w:rsidR="00442A12" w:rsidRPr="00442A12" w:rsidRDefault="004942ED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</w:t>
            </w:r>
          </w:p>
        </w:tc>
      </w:tr>
      <w:tr w:rsidR="00442A12" w:rsidRPr="00470DF5" w14:paraId="2F1E90A9" w14:textId="1E3D5E03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229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57A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7462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FA2F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9B1E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521D" w14:textId="67F4B92F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438</w:t>
            </w:r>
          </w:p>
        </w:tc>
      </w:tr>
      <w:tr w:rsidR="00442A12" w:rsidRPr="00470DF5" w14:paraId="64598BCB" w14:textId="11F6DEC8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772A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62F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980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ABD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2D5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53A1" w14:textId="3CF83E42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727</w:t>
            </w:r>
          </w:p>
        </w:tc>
      </w:tr>
      <w:tr w:rsidR="00442A12" w:rsidRPr="00470DF5" w14:paraId="4763ADB7" w14:textId="4E0E3170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CA2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4D9A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75264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B8D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6DF9" w14:textId="77777777" w:rsidR="00442A12" w:rsidRPr="000D459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0D4595">
              <w:rPr>
                <w:rFonts w:eastAsia="Times New Roman" w:cs="Arial"/>
                <w:b/>
              </w:rPr>
              <w:t>0.0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B6963" w14:textId="3ADAA733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380</w:t>
            </w:r>
          </w:p>
        </w:tc>
      </w:tr>
      <w:tr w:rsidR="00442A12" w:rsidRPr="00470DF5" w14:paraId="4EC04D62" w14:textId="2C56AA52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3187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DF0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20499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31AF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979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DDD7" w14:textId="3780D51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331</w:t>
            </w:r>
          </w:p>
        </w:tc>
      </w:tr>
      <w:tr w:rsidR="00442A12" w:rsidRPr="00470DF5" w14:paraId="4EB1AA25" w14:textId="4EDB309C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8E0E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86AD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351743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81A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9F3D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4B0A8" w14:textId="026C2D34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608</w:t>
            </w:r>
          </w:p>
        </w:tc>
      </w:tr>
      <w:tr w:rsidR="00442A12" w:rsidRPr="00470DF5" w14:paraId="2DD4CB6A" w14:textId="6559EAA8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361F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ED3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20641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72C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483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0FC3" w14:textId="55182F6C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897</w:t>
            </w:r>
          </w:p>
        </w:tc>
      </w:tr>
      <w:tr w:rsidR="00442A12" w:rsidRPr="00470DF5" w14:paraId="3CA62945" w14:textId="294598CA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5C07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D1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9119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347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3795" w14:textId="77777777" w:rsidR="00442A12" w:rsidRPr="000D459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0D4595">
              <w:rPr>
                <w:rFonts w:eastAsia="Times New Roman" w:cs="Arial"/>
                <w:b/>
              </w:rPr>
              <w:t>0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334E7" w14:textId="025BFB24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394</w:t>
            </w:r>
          </w:p>
        </w:tc>
      </w:tr>
      <w:tr w:rsidR="00442A12" w:rsidRPr="00470DF5" w14:paraId="7B6F0E39" w14:textId="0C11729D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033F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772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7493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094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6A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6ABB5" w14:textId="26D1CF83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491</w:t>
            </w:r>
          </w:p>
        </w:tc>
      </w:tr>
      <w:tr w:rsidR="00442A12" w:rsidRPr="00470DF5" w14:paraId="2C922D49" w14:textId="41D5FAD9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893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8541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22058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35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B1E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5243C" w14:textId="1958C808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698</w:t>
            </w:r>
          </w:p>
        </w:tc>
      </w:tr>
      <w:tr w:rsidR="00442A12" w:rsidRPr="00470DF5" w14:paraId="2FEB0AF7" w14:textId="654BDD9F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03B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8A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15778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AE3F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96E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0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1612" w14:textId="2D57ECDB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644</w:t>
            </w:r>
          </w:p>
        </w:tc>
      </w:tr>
      <w:tr w:rsidR="00442A12" w:rsidRPr="00470DF5" w14:paraId="288876D0" w14:textId="5B958D4D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60B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8AFD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27098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158D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B5FC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97DF" w14:textId="57F515C3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171</w:t>
            </w:r>
          </w:p>
        </w:tc>
      </w:tr>
      <w:tr w:rsidR="00442A12" w:rsidRPr="00470DF5" w14:paraId="0C101587" w14:textId="1580F1C6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E38E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77D5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1431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F78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50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7EF68" w14:textId="64D01773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369</w:t>
            </w:r>
          </w:p>
        </w:tc>
      </w:tr>
      <w:tr w:rsidR="00442A12" w:rsidRPr="00470DF5" w14:paraId="4D311EEB" w14:textId="27381E48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52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6D9D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66569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7B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7BCD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7E28" w14:textId="5DA42E0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814</w:t>
            </w:r>
          </w:p>
        </w:tc>
      </w:tr>
      <w:tr w:rsidR="00442A12" w:rsidRPr="00470DF5" w14:paraId="417F09F1" w14:textId="0E6AA1BF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071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08DF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5694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353D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6A6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CE5E" w14:textId="19676050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058</w:t>
            </w:r>
          </w:p>
        </w:tc>
      </w:tr>
      <w:tr w:rsidR="00442A12" w:rsidRPr="00470DF5" w14:paraId="1C314E7E" w14:textId="44B8A58B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424F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AFC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618109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78C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4992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3A494" w14:textId="00AE5689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807</w:t>
            </w:r>
          </w:p>
        </w:tc>
      </w:tr>
      <w:tr w:rsidR="00442A12" w:rsidRPr="00470DF5" w14:paraId="60F1F9CC" w14:textId="58BDAEDC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F358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39F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7205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2E5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A9C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4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A19BD" w14:textId="4AD793C1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230</w:t>
            </w:r>
          </w:p>
        </w:tc>
      </w:tr>
      <w:tr w:rsidR="00442A12" w:rsidRPr="00470DF5" w14:paraId="14E57646" w14:textId="52EA7679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F927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122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9119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2D5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9D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FE1E4" w14:textId="42B351D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888</w:t>
            </w:r>
          </w:p>
        </w:tc>
      </w:tr>
      <w:tr w:rsidR="00442A12" w:rsidRPr="00470DF5" w14:paraId="054A1FA1" w14:textId="4D19AAD0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4E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19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125687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A049" w14:textId="77777777" w:rsidR="00442A12" w:rsidRPr="000D459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0D4595">
              <w:rPr>
                <w:rFonts w:eastAsia="Times New Roman" w:cs="Arial"/>
                <w:b/>
              </w:rPr>
              <w:t>0.0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D65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D63C" w14:textId="5CE16DBF" w:rsidR="00442A12" w:rsidRPr="000D459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b/>
              </w:rPr>
            </w:pPr>
            <w:r w:rsidRPr="000D4595">
              <w:rPr>
                <w:rFonts w:eastAsia="Times New Roman" w:cs="Arial"/>
                <w:b/>
              </w:rPr>
              <w:t>0.014</w:t>
            </w:r>
          </w:p>
        </w:tc>
      </w:tr>
      <w:tr w:rsidR="00442A12" w:rsidRPr="00470DF5" w14:paraId="434241FD" w14:textId="56B9B27B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0A4E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94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66836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84A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B428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10E19" w14:textId="516E2BE5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590</w:t>
            </w:r>
          </w:p>
        </w:tc>
      </w:tr>
      <w:tr w:rsidR="00442A12" w:rsidRPr="00470DF5" w14:paraId="238B36F0" w14:textId="1C86A0C3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07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C4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75147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20A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9EE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21DD9" w14:textId="541C7A3C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294</w:t>
            </w:r>
          </w:p>
        </w:tc>
      </w:tr>
      <w:tr w:rsidR="00442A12" w:rsidRPr="00470DF5" w14:paraId="0F8F4E44" w14:textId="5ECFF2D5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691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1B6F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15875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3702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1EB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3CFE2" w14:textId="483DCEF0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865</w:t>
            </w:r>
          </w:p>
        </w:tc>
      </w:tr>
      <w:tr w:rsidR="00442A12" w:rsidRPr="00470DF5" w14:paraId="78249989" w14:textId="296B10A2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3CE1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43BB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9119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150E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95CD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D02D" w14:textId="440B24A2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271</w:t>
            </w:r>
          </w:p>
        </w:tc>
      </w:tr>
      <w:tr w:rsidR="00442A12" w:rsidRPr="00470DF5" w14:paraId="78992E78" w14:textId="75640019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023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1C7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9693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362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0.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5003" w14:textId="11975DD4" w:rsidR="00442A12" w:rsidRPr="00470DF5" w:rsidRDefault="004942ED" w:rsidP="00442A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B04D" w14:textId="76F7398C" w:rsidR="00442A12" w:rsidRPr="00442A12" w:rsidRDefault="004942ED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</w:t>
            </w:r>
          </w:p>
        </w:tc>
      </w:tr>
      <w:tr w:rsidR="00442A12" w:rsidRPr="00470DF5" w14:paraId="5F97FA92" w14:textId="69CC3F21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B851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11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42768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A9E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0962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9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EC7ED" w14:textId="7B588BBF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647</w:t>
            </w:r>
          </w:p>
        </w:tc>
      </w:tr>
      <w:tr w:rsidR="00442A12" w:rsidRPr="00470DF5" w14:paraId="6D96FF82" w14:textId="7568C15C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AA8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B232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612089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33C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0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D44B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7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EE6B3" w14:textId="138A5266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157</w:t>
            </w:r>
          </w:p>
        </w:tc>
      </w:tr>
      <w:tr w:rsidR="00442A12" w:rsidRPr="00470DF5" w14:paraId="3CB0A335" w14:textId="727539AA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1C41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D78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7980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6828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81A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22A64" w14:textId="3FEC402C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197</w:t>
            </w:r>
          </w:p>
        </w:tc>
      </w:tr>
      <w:tr w:rsidR="00442A12" w:rsidRPr="00470DF5" w14:paraId="644D2232" w14:textId="1D910D15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034A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2253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9324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87F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0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95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F8E6E" w14:textId="311C8DAD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075</w:t>
            </w:r>
          </w:p>
        </w:tc>
      </w:tr>
      <w:tr w:rsidR="00442A12" w:rsidRPr="00470DF5" w14:paraId="2712CBE5" w14:textId="49F80DD1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B3B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BF10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23835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903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1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9227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6EE6E" w14:textId="10167542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161</w:t>
            </w:r>
          </w:p>
        </w:tc>
      </w:tr>
      <w:tr w:rsidR="00442A12" w:rsidRPr="00470DF5" w14:paraId="0BD0E306" w14:textId="7265D430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CEF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5543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46507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E2A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0.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48F" w14:textId="41D20F01" w:rsidR="00442A12" w:rsidRPr="00470DF5" w:rsidRDefault="004942ED" w:rsidP="00442A1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3AA9" w14:textId="05679E28" w:rsidR="00442A12" w:rsidRPr="00442A12" w:rsidRDefault="004942ED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-</w:t>
            </w:r>
          </w:p>
        </w:tc>
      </w:tr>
      <w:tr w:rsidR="00442A12" w:rsidRPr="00470DF5" w14:paraId="317E02F6" w14:textId="1CF93DBD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252F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6B44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21315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FED3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A671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2350F" w14:textId="50C52906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539</w:t>
            </w:r>
          </w:p>
        </w:tc>
      </w:tr>
      <w:tr w:rsidR="00442A12" w:rsidRPr="00470DF5" w14:paraId="009D110C" w14:textId="557A392B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5CE6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D2F9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44020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781D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2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2B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8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013B7" w14:textId="0B259C6A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365</w:t>
            </w:r>
          </w:p>
        </w:tc>
      </w:tr>
      <w:tr w:rsidR="00442A12" w:rsidRPr="00470DF5" w14:paraId="18B7EFE9" w14:textId="31313F4E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BB4C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2675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07529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1F4C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F06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6556C" w14:textId="1B0D163B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409</w:t>
            </w:r>
          </w:p>
        </w:tc>
      </w:tr>
      <w:tr w:rsidR="00442A12" w:rsidRPr="00470DF5" w14:paraId="016BC08C" w14:textId="1017F205" w:rsidTr="00DE720B">
        <w:trPr>
          <w:trHeight w:val="300"/>
        </w:trPr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723E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A1FF" w14:textId="77777777" w:rsidR="00442A12" w:rsidRPr="00470DF5" w:rsidRDefault="00442A12" w:rsidP="00442A1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668270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7594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6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5C40" w14:textId="77777777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60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bottom"/>
          </w:tcPr>
          <w:p w14:paraId="01AC5EDF" w14:textId="76D7AF3C" w:rsidR="00442A12" w:rsidRPr="00470DF5" w:rsidRDefault="00442A12" w:rsidP="00442A1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2A12">
              <w:rPr>
                <w:rFonts w:eastAsia="Times New Roman" w:cs="Arial"/>
              </w:rPr>
              <w:t>0.715</w:t>
            </w:r>
          </w:p>
        </w:tc>
      </w:tr>
      <w:tr w:rsidR="00733714" w:rsidRPr="00470DF5" w14:paraId="603EE218" w14:textId="4CC03534" w:rsidTr="0073371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65E4E" w14:textId="77777777" w:rsidR="00733714" w:rsidRPr="00470DF5" w:rsidRDefault="00733714" w:rsidP="00470DF5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470DF5">
              <w:rPr>
                <w:rFonts w:eastAsia="Times New Roman" w:cs="Arial"/>
                <w:i/>
                <w:iCs/>
                <w:color w:val="000000"/>
              </w:rPr>
              <w:t>PLA2G4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C8697" w14:textId="77777777" w:rsidR="00733714" w:rsidRPr="00470DF5" w:rsidRDefault="00733714" w:rsidP="00470DF5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470DF5">
              <w:rPr>
                <w:rFonts w:eastAsia="Times New Roman" w:cs="Arial"/>
                <w:color w:val="000000"/>
              </w:rPr>
              <w:t>rs15552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4334D" w14:textId="77777777" w:rsidR="00733714" w:rsidRPr="00470DF5" w:rsidRDefault="00733714" w:rsidP="004B31D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3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C413" w14:textId="77777777" w:rsidR="00733714" w:rsidRPr="00470DF5" w:rsidRDefault="00733714" w:rsidP="004B31D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70DF5">
              <w:rPr>
                <w:rFonts w:eastAsia="Times New Roman" w:cs="Arial"/>
              </w:rPr>
              <w:t>0.5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5DB79" w14:textId="48EB102D" w:rsidR="00733714" w:rsidRPr="00470DF5" w:rsidRDefault="00442A12" w:rsidP="00733714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24</w:t>
            </w:r>
          </w:p>
        </w:tc>
      </w:tr>
    </w:tbl>
    <w:p w14:paraId="6774A0B6" w14:textId="77777777" w:rsidR="00470DF5" w:rsidRPr="00470DF5" w:rsidRDefault="00470DF5" w:rsidP="004B31D9">
      <w:pPr>
        <w:rPr>
          <w:lang w:val="en-US"/>
        </w:rPr>
      </w:pPr>
    </w:p>
    <w:sectPr w:rsidR="00470DF5" w:rsidRPr="00470D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0DF5"/>
    <w:rsid w:val="000D4595"/>
    <w:rsid w:val="002A405A"/>
    <w:rsid w:val="00367E2C"/>
    <w:rsid w:val="00442A12"/>
    <w:rsid w:val="00470DF5"/>
    <w:rsid w:val="00487D0F"/>
    <w:rsid w:val="004942ED"/>
    <w:rsid w:val="004B31D9"/>
    <w:rsid w:val="004F7D58"/>
    <w:rsid w:val="00507AEA"/>
    <w:rsid w:val="006145BE"/>
    <w:rsid w:val="00733714"/>
    <w:rsid w:val="0082767F"/>
    <w:rsid w:val="009431FD"/>
    <w:rsid w:val="009836FD"/>
    <w:rsid w:val="00B46FC3"/>
    <w:rsid w:val="00B64764"/>
    <w:rsid w:val="00B9561C"/>
    <w:rsid w:val="00DE720B"/>
    <w:rsid w:val="00F60AE0"/>
    <w:rsid w:val="00FC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AC0BE"/>
  <w15:docId w15:val="{45E70ED5-42E1-4F76-A050-1D38A2F94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Artculos">
    <w:name w:val="Artículos"/>
    <w:basedOn w:val="Tablanormal"/>
    <w:uiPriority w:val="99"/>
    <w:rsid w:val="00B64764"/>
    <w:pPr>
      <w:spacing w:after="0" w:line="240" w:lineRule="auto"/>
    </w:pPr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4" w:space="0" w:color="auto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38</Words>
  <Characters>7360</Characters>
  <Application>Microsoft Office Word</Application>
  <DocSecurity>4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Gervasini Rodríguez</dc:creator>
  <cp:lastModifiedBy>GUILLERMO  GERVASINI RODRÍGUEZ</cp:lastModifiedBy>
  <cp:revision>2</cp:revision>
  <dcterms:created xsi:type="dcterms:W3CDTF">2022-03-21T12:53:00Z</dcterms:created>
  <dcterms:modified xsi:type="dcterms:W3CDTF">2022-03-21T12:53:00Z</dcterms:modified>
</cp:coreProperties>
</file>